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CA7F1" w14:textId="267EFB3C" w:rsidR="00C21770" w:rsidRDefault="001A3CBF" w:rsidP="00C21770">
      <w:pPr>
        <w:pStyle w:val="Didascalia"/>
        <w:keepNext/>
        <w:rPr>
          <w:sz w:val="22"/>
        </w:rPr>
      </w:pPr>
      <w:r>
        <w:rPr>
          <w:sz w:val="22"/>
        </w:rPr>
        <w:t xml:space="preserve">Supplementary </w:t>
      </w:r>
      <w:r w:rsidR="00C21770">
        <w:rPr>
          <w:sz w:val="22"/>
        </w:rPr>
        <w:t xml:space="preserve">Table S3. </w:t>
      </w:r>
      <w:r w:rsidR="00C21770" w:rsidRPr="00621CFC">
        <w:rPr>
          <w:sz w:val="22"/>
        </w:rPr>
        <w:t xml:space="preserve">Running parameters used for </w:t>
      </w:r>
      <w:proofErr w:type="spellStart"/>
      <w:r w:rsidR="00C21770" w:rsidRPr="00621CFC">
        <w:rPr>
          <w:sz w:val="22"/>
        </w:rPr>
        <w:t>MaxQuant</w:t>
      </w:r>
      <w:proofErr w:type="spellEnd"/>
    </w:p>
    <w:p w14:paraId="15939A86" w14:textId="77777777" w:rsidR="00C21770" w:rsidRPr="00621CFC" w:rsidRDefault="00C21770" w:rsidP="00C21770"/>
    <w:tbl>
      <w:tblPr>
        <w:tblW w:w="8879" w:type="dxa"/>
        <w:tblInd w:w="-1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4599"/>
      </w:tblGrid>
      <w:tr w:rsidR="00C21770" w:rsidRPr="00792112" w14:paraId="470CA243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D59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General 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72D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 </w:t>
            </w:r>
          </w:p>
        </w:tc>
      </w:tr>
      <w:tr w:rsidR="00C21770" w:rsidRPr="00792112" w14:paraId="4DA053CB" w14:textId="77777777" w:rsidTr="00AC1C3A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C89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axQuant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vers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A68" w14:textId="77777777" w:rsidR="00C21770" w:rsidRPr="00621CFC" w:rsidRDefault="00C21770" w:rsidP="00AC1C3A">
            <w:pPr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621CFC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1.6.10.43</w:t>
            </w:r>
          </w:p>
        </w:tc>
      </w:tr>
      <w:tr w:rsidR="00C21770" w:rsidRPr="00792112" w14:paraId="33C5219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6EB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LC-MS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ru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048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Standard</w:t>
            </w:r>
          </w:p>
        </w:tc>
      </w:tr>
      <w:tr w:rsidR="00C21770" w:rsidRPr="00792112" w14:paraId="0FC0F541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503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ultiplicity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D7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1</w:t>
            </w:r>
          </w:p>
        </w:tc>
      </w:tr>
      <w:tr w:rsidR="00C21770" w:rsidRPr="00792112" w14:paraId="75D7C119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8737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Label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498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-</w:t>
            </w:r>
          </w:p>
        </w:tc>
      </w:tr>
      <w:tr w:rsidR="00C21770" w:rsidRPr="00792112" w14:paraId="7B64EBB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C73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F2A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</w:tr>
      <w:tr w:rsidR="00C21770" w:rsidRPr="00792112" w14:paraId="712ACE8E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3BB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Diges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290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 </w:t>
            </w:r>
          </w:p>
        </w:tc>
      </w:tr>
      <w:tr w:rsidR="00C21770" w:rsidRPr="00792112" w14:paraId="7CCB51C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20F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Enzyme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mode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5AB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Specific</w:t>
            </w:r>
            <w:proofErr w:type="spellEnd"/>
          </w:p>
        </w:tc>
      </w:tr>
      <w:tr w:rsidR="00C21770" w:rsidRPr="00792112" w14:paraId="00159254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32F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Enzym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8C6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ypsi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/P</w:t>
            </w:r>
          </w:p>
        </w:tc>
      </w:tr>
      <w:tr w:rsidR="00C21770" w:rsidRPr="00792112" w14:paraId="2D8B35E7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444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ax.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isse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leavag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641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2</w:t>
            </w:r>
          </w:p>
        </w:tc>
      </w:tr>
      <w:tr w:rsidR="00C21770" w:rsidRPr="00792112" w14:paraId="25D961B5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AD7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Separate enzyme for first search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AFA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6E7301BB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18C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2A5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</w:tr>
      <w:tr w:rsidR="00C21770" w:rsidRPr="00792112" w14:paraId="2F5164B9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5BF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odification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13E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 </w:t>
            </w:r>
          </w:p>
        </w:tc>
      </w:tr>
      <w:tr w:rsidR="00C21770" w:rsidRPr="00792112" w14:paraId="2D82048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D9D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Fixe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odification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9FC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arbamidomethyl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(C)</w:t>
            </w:r>
          </w:p>
        </w:tc>
      </w:tr>
      <w:tr w:rsidR="00C21770" w:rsidRPr="00792112" w14:paraId="39F5ABA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FB2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Variable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odification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28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Oxidation (M</w:t>
            </w:r>
            <w:proofErr w:type="gramStart"/>
            <w:r w:rsidRPr="00621CFC">
              <w:rPr>
                <w:color w:val="000000"/>
                <w:sz w:val="22"/>
                <w:szCs w:val="20"/>
                <w:lang w:eastAsia="it-IT"/>
              </w:rPr>
              <w:t>);Acetyl</w:t>
            </w:r>
            <w:proofErr w:type="gramEnd"/>
            <w:r w:rsidRPr="00621CFC">
              <w:rPr>
                <w:color w:val="000000"/>
                <w:sz w:val="22"/>
                <w:szCs w:val="20"/>
                <w:lang w:eastAsia="it-IT"/>
              </w:rPr>
              <w:t xml:space="preserve"> (N-term)</w:t>
            </w:r>
          </w:p>
        </w:tc>
      </w:tr>
      <w:tr w:rsidR="00C21770" w:rsidRPr="00792112" w14:paraId="4F5986C1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1D1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Max. number of modifications per peptide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5CD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5</w:t>
            </w:r>
          </w:p>
        </w:tc>
      </w:tr>
      <w:tr w:rsidR="00C21770" w:rsidRPr="00792112" w14:paraId="3B5F3467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893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Separate variable modifications for first search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49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1C4FB754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8F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1B2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</w:tr>
      <w:tr w:rsidR="00C21770" w:rsidRPr="00792112" w14:paraId="4F7F7F7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C6F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D29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</w:tr>
      <w:tr w:rsidR="00C21770" w:rsidRPr="00792112" w14:paraId="449BA7B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A9D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Sequenc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33A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 </w:t>
            </w:r>
          </w:p>
        </w:tc>
      </w:tr>
      <w:tr w:rsidR="00C21770" w:rsidRPr="00792112" w14:paraId="08B24EE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291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sta file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483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eastAsia="it-IT"/>
              </w:rPr>
              <w:t>UniProtKB</w:t>
            </w:r>
            <w:proofErr w:type="spellEnd"/>
            <w:r w:rsidRPr="00621CFC">
              <w:rPr>
                <w:color w:val="000000"/>
                <w:sz w:val="22"/>
                <w:szCs w:val="20"/>
                <w:lang w:eastAsia="it-IT"/>
              </w:rPr>
              <w:t>/</w:t>
            </w:r>
            <w:proofErr w:type="spellStart"/>
            <w:r w:rsidRPr="00621CFC">
              <w:rPr>
                <w:color w:val="000000"/>
                <w:sz w:val="22"/>
                <w:szCs w:val="20"/>
                <w:lang w:eastAsia="it-IT"/>
              </w:rPr>
              <w:t>SwissProt</w:t>
            </w:r>
            <w:proofErr w:type="spellEnd"/>
            <w:r w:rsidRPr="00621CFC">
              <w:rPr>
                <w:color w:val="000000"/>
                <w:sz w:val="22"/>
                <w:szCs w:val="20"/>
                <w:lang w:eastAsia="it-IT"/>
              </w:rPr>
              <w:t xml:space="preserve"> </w:t>
            </w:r>
            <w:r w:rsidRPr="00621CFC">
              <w:rPr>
                <w:i/>
                <w:iCs/>
                <w:color w:val="000000"/>
                <w:sz w:val="22"/>
                <w:szCs w:val="20"/>
                <w:lang w:eastAsia="it-IT"/>
              </w:rPr>
              <w:t>Homo Sapiens</w:t>
            </w:r>
            <w:r w:rsidRPr="00621CFC">
              <w:rPr>
                <w:color w:val="000000"/>
                <w:sz w:val="22"/>
                <w:szCs w:val="20"/>
                <w:lang w:eastAsia="it-IT"/>
              </w:rPr>
              <w:t xml:space="preserve"> (reviewed=YES)</w:t>
            </w:r>
          </w:p>
        </w:tc>
      </w:tr>
      <w:tr w:rsidR="00C21770" w:rsidRPr="00792112" w14:paraId="0A1B085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190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Includ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ontaminant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3B2D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045A9295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AC2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Decoy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mode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D5E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revert</w:t>
            </w:r>
            <w:proofErr w:type="spellEnd"/>
          </w:p>
        </w:tc>
      </w:tr>
      <w:tr w:rsidR="00C21770" w:rsidRPr="00792112" w14:paraId="3EBB6824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1B7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in. peptid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length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7E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7</w:t>
            </w:r>
          </w:p>
        </w:tc>
      </w:tr>
      <w:tr w:rsidR="00C21770" w:rsidRPr="00792112" w14:paraId="6EEC952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066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Max. peptide mas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17F2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4600 Da</w:t>
            </w:r>
          </w:p>
        </w:tc>
      </w:tr>
      <w:tr w:rsidR="00C21770" w:rsidRPr="00792112" w14:paraId="3432FC17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C4C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Min. peptide length for unspecific search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E0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8</w:t>
            </w:r>
          </w:p>
        </w:tc>
      </w:tr>
      <w:tr w:rsidR="00C21770" w:rsidRPr="00792112" w14:paraId="69A5F50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CE02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Max. peptide length for unspecific search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D96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25</w:t>
            </w:r>
          </w:p>
        </w:tc>
      </w:tr>
      <w:tr w:rsidR="00C21770" w:rsidRPr="00792112" w14:paraId="4910B1E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E91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Variatio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mode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633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None</w:t>
            </w:r>
          </w:p>
        </w:tc>
      </w:tr>
      <w:tr w:rsidR="00C21770" w:rsidRPr="00792112" w14:paraId="2C881A4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005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515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</w:tr>
      <w:tr w:rsidR="00C21770" w:rsidRPr="00792112" w14:paraId="091F5B61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B49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dentific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D16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 </w:t>
            </w:r>
          </w:p>
        </w:tc>
      </w:tr>
      <w:tr w:rsidR="00C21770" w:rsidRPr="00792112" w14:paraId="54B7741C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59B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PSM FDR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04F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,01</w:t>
            </w:r>
          </w:p>
        </w:tc>
      </w:tr>
      <w:tr w:rsidR="00C21770" w:rsidRPr="00792112" w14:paraId="393E50EE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441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rotei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FDR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121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,01</w:t>
            </w:r>
          </w:p>
        </w:tc>
      </w:tr>
      <w:tr w:rsidR="00C21770" w:rsidRPr="00792112" w14:paraId="2F7F109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7A1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Sit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decoy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frac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0CE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,01</w:t>
            </w:r>
          </w:p>
        </w:tc>
      </w:tr>
      <w:tr w:rsidR="00C21770" w:rsidRPr="00792112" w14:paraId="700B530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A22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in.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eptid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E96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1</w:t>
            </w:r>
          </w:p>
        </w:tc>
      </w:tr>
      <w:tr w:rsidR="00C21770" w:rsidRPr="00792112" w14:paraId="5CE1B38E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5DB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in.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razor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+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unqiue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eptid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FB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1</w:t>
            </w:r>
          </w:p>
        </w:tc>
      </w:tr>
      <w:tr w:rsidR="00C21770" w:rsidRPr="00792112" w14:paraId="10B6A403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31A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in.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unique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eptid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F5D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</w:t>
            </w:r>
          </w:p>
        </w:tc>
      </w:tr>
      <w:tr w:rsidR="00C21770" w:rsidRPr="00792112" w14:paraId="2D339369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B6A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Min. score for unmodified peptide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A51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</w:t>
            </w:r>
          </w:p>
        </w:tc>
      </w:tr>
      <w:tr w:rsidR="00C21770" w:rsidRPr="00792112" w14:paraId="1EB9921C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DDE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Min. score for modified peptide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6E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40</w:t>
            </w:r>
          </w:p>
        </w:tc>
      </w:tr>
      <w:tr w:rsidR="00C21770" w:rsidRPr="00792112" w14:paraId="117F97E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088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Min. delta score for unmodified peptide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A0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</w:t>
            </w:r>
          </w:p>
        </w:tc>
      </w:tr>
      <w:tr w:rsidR="00C21770" w:rsidRPr="00792112" w14:paraId="16D87EA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9D2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Min. delta score for modified peptide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0DB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6</w:t>
            </w:r>
          </w:p>
        </w:tc>
      </w:tr>
      <w:tr w:rsidR="00C21770" w:rsidRPr="00792112" w14:paraId="33EB90B4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82BD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ai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search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max.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ombination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527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200</w:t>
            </w:r>
          </w:p>
        </w:tc>
      </w:tr>
      <w:tr w:rsidR="00C21770" w:rsidRPr="00792112" w14:paraId="3EAEDDC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169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Base FDR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alculations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on delta score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95F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3A85758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F16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Razor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rotei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FDR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EB4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468003C2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B67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Second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eptid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388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4ECA5F8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013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atch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betwee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run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8FB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0586319E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CE8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Match time window (min)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C8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.7</w:t>
            </w:r>
          </w:p>
        </w:tc>
      </w:tr>
      <w:tr w:rsidR="00C21770" w:rsidRPr="00792112" w14:paraId="7F16100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26D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atch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o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obility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window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883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.05</w:t>
            </w:r>
          </w:p>
        </w:tc>
      </w:tr>
      <w:tr w:rsidR="00C21770" w:rsidRPr="00792112" w14:paraId="5ED21BE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ADE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Alignment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time window (min)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CE0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20</w:t>
            </w:r>
          </w:p>
        </w:tc>
      </w:tr>
      <w:tr w:rsidR="00C21770" w:rsidRPr="00792112" w14:paraId="5773D33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C86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Alignment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o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obility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40CD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1</w:t>
            </w:r>
          </w:p>
        </w:tc>
      </w:tr>
      <w:tr w:rsidR="00C21770" w:rsidRPr="00792112" w14:paraId="47429999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973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atch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unidentifie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feature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B46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198C93E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4A7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Labele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amino acid filtering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8BF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6A491B71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390C" w14:textId="77777777" w:rsidR="00C21770" w:rsidRPr="00621CFC" w:rsidRDefault="00C21770" w:rsidP="00AC1C3A">
            <w:pPr>
              <w:ind w:firstLineChars="100" w:firstLine="220"/>
              <w:rPr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sz w:val="22"/>
                <w:szCs w:val="20"/>
                <w:lang w:val="it-IT" w:eastAsia="it-IT"/>
              </w:rPr>
              <w:lastRenderedPageBreak/>
              <w:t>Dependent</w:t>
            </w:r>
            <w:proofErr w:type="spellEnd"/>
            <w:r w:rsidRPr="00621CFC">
              <w:rPr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sz w:val="22"/>
                <w:szCs w:val="20"/>
                <w:lang w:val="it-IT" w:eastAsia="it-IT"/>
              </w:rPr>
              <w:t>peptid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4E50" w14:textId="77777777" w:rsidR="00C21770" w:rsidRPr="00621CFC" w:rsidRDefault="00C21770" w:rsidP="00AC1C3A">
            <w:pPr>
              <w:ind w:firstLineChars="100" w:firstLine="220"/>
              <w:rPr>
                <w:sz w:val="22"/>
                <w:szCs w:val="20"/>
                <w:lang w:val="it-IT" w:eastAsia="it-IT"/>
              </w:rPr>
            </w:pPr>
            <w:r w:rsidRPr="00621CFC">
              <w:rPr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6A9F94DD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A9BA" w14:textId="77777777" w:rsidR="00C21770" w:rsidRPr="00621CFC" w:rsidRDefault="00C21770" w:rsidP="00AC1C3A">
            <w:pPr>
              <w:ind w:firstLineChars="100" w:firstLine="220"/>
              <w:rPr>
                <w:sz w:val="22"/>
                <w:szCs w:val="20"/>
                <w:lang w:val="it-IT" w:eastAsia="it-IT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F8B8" w14:textId="77777777" w:rsidR="00C21770" w:rsidRPr="00621CFC" w:rsidRDefault="00C21770" w:rsidP="00AC1C3A">
            <w:pPr>
              <w:ind w:firstLineChars="100" w:firstLine="220"/>
              <w:rPr>
                <w:sz w:val="22"/>
                <w:szCs w:val="20"/>
                <w:lang w:val="it-IT" w:eastAsia="it-IT"/>
              </w:rPr>
            </w:pPr>
          </w:p>
        </w:tc>
      </w:tr>
      <w:tr w:rsidR="00C21770" w:rsidRPr="00792112" w14:paraId="51DAA0B5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E36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Quantific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258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 </w:t>
            </w:r>
          </w:p>
        </w:tc>
      </w:tr>
      <w:tr w:rsidR="00C21770" w:rsidRPr="00792112" w14:paraId="3608919B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127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Label-fre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quantific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A2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58ED4665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B87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LFQ min. ratio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ount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F7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1</w:t>
            </w:r>
          </w:p>
        </w:tc>
      </w:tr>
      <w:tr w:rsidR="00C21770" w:rsidRPr="00792112" w14:paraId="5623587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70D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st LFQ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A37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47C2690D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E14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Skip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normaliz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AAB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0572BEC2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FCA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Label min. ratio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ount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FD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2</w:t>
            </w:r>
          </w:p>
        </w:tc>
      </w:tr>
      <w:tr w:rsidR="00C21770" w:rsidRPr="00792112" w14:paraId="4194057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D16D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Use only unmodified peptides and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F7D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2A89DDD9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B65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odifications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nclude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in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rotei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quantific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269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Oxidation (M</w:t>
            </w:r>
            <w:proofErr w:type="gramStart"/>
            <w:r w:rsidRPr="00621CFC">
              <w:rPr>
                <w:color w:val="000000"/>
                <w:sz w:val="22"/>
                <w:szCs w:val="20"/>
                <w:lang w:eastAsia="it-IT"/>
              </w:rPr>
              <w:t>);Acetyl</w:t>
            </w:r>
            <w:proofErr w:type="gramEnd"/>
            <w:r w:rsidRPr="00621CFC">
              <w:rPr>
                <w:color w:val="000000"/>
                <w:sz w:val="22"/>
                <w:szCs w:val="20"/>
                <w:lang w:eastAsia="it-IT"/>
              </w:rPr>
              <w:t xml:space="preserve"> (Protein N-term)</w:t>
            </w:r>
          </w:p>
        </w:tc>
      </w:tr>
      <w:tr w:rsidR="00C21770" w:rsidRPr="00792112" w14:paraId="174AF5EF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9EC2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Peptides used for protein quantification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328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Unique</w:t>
            </w:r>
            <w:proofErr w:type="spellEnd"/>
          </w:p>
        </w:tc>
      </w:tr>
      <w:tr w:rsidR="00C21770" w:rsidRPr="00792112" w14:paraId="3148656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99D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Discar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unmodifie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ounterpart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eptid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493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179A85A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D5A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Advanced ratio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estim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0A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0473867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4717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Separate LFQ in parameter group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F4A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3F20F14D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FD9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Stabilize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large LFQ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ratio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1F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2ED05FF1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FAA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eastAsia="it-IT"/>
              </w:rPr>
            </w:pPr>
            <w:r w:rsidRPr="00621CFC">
              <w:rPr>
                <w:color w:val="000000"/>
                <w:sz w:val="22"/>
                <w:szCs w:val="20"/>
                <w:lang w:eastAsia="it-IT"/>
              </w:rPr>
              <w:t>Require MS/MS for LFQ comparisons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C4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36453284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5A1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BAQ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37B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5FB50EE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B82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BAQ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log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fit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E4D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5B163A73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B97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Advanced sit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ntensitie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F1C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270D083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369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Re-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quantify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903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0C428FF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9F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E4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</w:p>
        </w:tc>
      </w:tr>
      <w:tr w:rsidR="00C21770" w:rsidRPr="00792112" w14:paraId="2D2906D1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144D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nstrument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CDC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 </w:t>
            </w:r>
          </w:p>
        </w:tc>
      </w:tr>
      <w:tr w:rsidR="00C21770" w:rsidRPr="00792112" w14:paraId="15DE280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557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nstrument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D3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Orbitrap</w:t>
            </w:r>
            <w:proofErr w:type="spellEnd"/>
          </w:p>
        </w:tc>
      </w:tr>
      <w:tr w:rsidR="00C21770" w:rsidRPr="00792112" w14:paraId="35B919CB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40E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First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search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peptid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oleranc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7FA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20 ppm</w:t>
            </w:r>
          </w:p>
        </w:tc>
      </w:tr>
      <w:tr w:rsidR="00C21770" w:rsidRPr="00792112" w14:paraId="7ACC6E3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439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Mai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search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peptid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oleranc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85D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4.5 ppm</w:t>
            </w:r>
          </w:p>
        </w:tc>
      </w:tr>
      <w:tr w:rsidR="00C21770" w:rsidRPr="00792112" w14:paraId="7B3D9D7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024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ndividual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peptide mass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oleranc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6F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26937012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BB5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Isotope match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oleranc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69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2 ppm</w:t>
            </w:r>
          </w:p>
        </w:tc>
      </w:tr>
      <w:tr w:rsidR="00C21770" w:rsidRPr="00792112" w14:paraId="3359ECEC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16C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entroi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match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olerenc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7D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8 ppm</w:t>
            </w:r>
          </w:p>
        </w:tc>
      </w:tr>
      <w:tr w:rsidR="00C21770" w:rsidRPr="00792112" w14:paraId="6C4700D3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F753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entroid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half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width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D99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35 ppm</w:t>
            </w:r>
          </w:p>
        </w:tc>
      </w:tr>
      <w:tr w:rsidR="00C21770" w:rsidRPr="00792112" w14:paraId="4C83C341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7FA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Tim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valley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ctor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3F1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1.4</w:t>
            </w:r>
          </w:p>
        </w:tc>
      </w:tr>
      <w:tr w:rsidR="00C21770" w:rsidRPr="00792112" w14:paraId="04DD4852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634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Isotop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valley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ctor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D1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1.2</w:t>
            </w:r>
          </w:p>
        </w:tc>
      </w:tr>
      <w:tr w:rsidR="00C21770" w:rsidRPr="00792112" w14:paraId="236CC58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3586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Isotope tim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orrel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750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.6</w:t>
            </w:r>
          </w:p>
        </w:tc>
      </w:tr>
      <w:tr w:rsidR="00C21770" w:rsidRPr="00792112" w14:paraId="407F1BA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11E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heoretical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isotop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orrel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A64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.6</w:t>
            </w:r>
          </w:p>
        </w:tc>
      </w:tr>
      <w:tr w:rsidR="00C21770" w:rsidRPr="00792112" w14:paraId="58A25E51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CD67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Recalibration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unit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CC4C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ppm</w:t>
            </w:r>
          </w:p>
        </w:tc>
      </w:tr>
      <w:tr w:rsidR="00C21770" w:rsidRPr="00792112" w14:paraId="5B643006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3A0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Use MS1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entroid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20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195EFE85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4992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Use MS2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entroid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356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7E8034BA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E8D7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ntensity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dependent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alibr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669B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08A1086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BD68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in.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eak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length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FFBE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2</w:t>
            </w:r>
          </w:p>
        </w:tc>
      </w:tr>
      <w:tr w:rsidR="00C21770" w:rsidRPr="00792112" w14:paraId="712F12FF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F10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ax.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harge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B6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7</w:t>
            </w:r>
          </w:p>
        </w:tc>
      </w:tr>
      <w:tr w:rsidR="00C21770" w:rsidRPr="00792112" w14:paraId="642AC0B8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BF4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Min score for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recalibr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6CA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70</w:t>
            </w:r>
          </w:p>
        </w:tc>
      </w:tr>
      <w:tr w:rsidR="00C21770" w:rsidRPr="00792112" w14:paraId="484491C0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3752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Cut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eak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34E1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True</w:t>
            </w:r>
          </w:p>
        </w:tc>
      </w:tr>
      <w:tr w:rsidR="00C21770" w:rsidRPr="00792112" w14:paraId="5AB75D9F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4FE4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Gap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scans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8D7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1</w:t>
            </w:r>
          </w:p>
        </w:tc>
      </w:tr>
      <w:tr w:rsidR="00C21770" w:rsidRPr="00792112" w14:paraId="6ECF40AE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7B79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Advanced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peak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splitting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B35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False</w:t>
            </w:r>
          </w:p>
        </w:tc>
      </w:tr>
      <w:tr w:rsidR="00C21770" w:rsidRPr="00792112" w14:paraId="10EBB65E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39CA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ntensity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threshold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77D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>0</w:t>
            </w:r>
          </w:p>
        </w:tc>
      </w:tr>
      <w:tr w:rsidR="00C21770" w:rsidRPr="00792112" w14:paraId="13177B82" w14:textId="77777777" w:rsidTr="00AC1C3A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F137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Intensity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determination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A63F" w14:textId="77777777" w:rsidR="00C21770" w:rsidRPr="00621CFC" w:rsidRDefault="00C21770" w:rsidP="00AC1C3A">
            <w:pPr>
              <w:ind w:firstLineChars="100" w:firstLine="220"/>
              <w:rPr>
                <w:color w:val="000000"/>
                <w:sz w:val="22"/>
                <w:szCs w:val="20"/>
                <w:lang w:val="it-IT" w:eastAsia="it-IT"/>
              </w:rPr>
            </w:pPr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Value </w:t>
            </w:r>
            <w:proofErr w:type="spellStart"/>
            <w:r w:rsidRPr="00621CFC">
              <w:rPr>
                <w:color w:val="000000"/>
                <w:sz w:val="22"/>
                <w:szCs w:val="20"/>
                <w:lang w:val="it-IT" w:eastAsia="it-IT"/>
              </w:rPr>
              <w:t>at</w:t>
            </w:r>
            <w:proofErr w:type="spellEnd"/>
            <w:r w:rsidRPr="00621CFC">
              <w:rPr>
                <w:color w:val="000000"/>
                <w:sz w:val="22"/>
                <w:szCs w:val="20"/>
                <w:lang w:val="it-IT" w:eastAsia="it-IT"/>
              </w:rPr>
              <w:t xml:space="preserve"> maximum</w:t>
            </w:r>
          </w:p>
        </w:tc>
      </w:tr>
    </w:tbl>
    <w:p w14:paraId="06E9DBAF" w14:textId="7078F088" w:rsidR="00D318B4" w:rsidRDefault="00D318B4"/>
    <w:sectPr w:rsidR="00D318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C09DD" w14:textId="77777777" w:rsidR="0085056F" w:rsidRDefault="0085056F" w:rsidP="00C21770">
      <w:r>
        <w:separator/>
      </w:r>
    </w:p>
  </w:endnote>
  <w:endnote w:type="continuationSeparator" w:id="0">
    <w:p w14:paraId="76BA41B2" w14:textId="77777777" w:rsidR="0085056F" w:rsidRDefault="0085056F" w:rsidP="00C21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0045F" w14:textId="77777777" w:rsidR="0085056F" w:rsidRDefault="0085056F" w:rsidP="00C21770">
      <w:r>
        <w:separator/>
      </w:r>
    </w:p>
  </w:footnote>
  <w:footnote w:type="continuationSeparator" w:id="0">
    <w:p w14:paraId="7C2F66F0" w14:textId="77777777" w:rsidR="0085056F" w:rsidRDefault="0085056F" w:rsidP="00C21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770"/>
    <w:rsid w:val="001A3CBF"/>
    <w:rsid w:val="0085056F"/>
    <w:rsid w:val="00C21770"/>
    <w:rsid w:val="00D318B4"/>
    <w:rsid w:val="00FC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8B7BC"/>
  <w15:chartTrackingRefBased/>
  <w15:docId w15:val="{C8982BB9-C417-4729-B842-1CCE24C0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17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link w:val="DidascaliaCarattere"/>
    <w:uiPriority w:val="99"/>
    <w:qFormat/>
    <w:rsid w:val="00C21770"/>
    <w:rPr>
      <w:b/>
      <w:bCs/>
      <w:sz w:val="20"/>
      <w:szCs w:val="20"/>
    </w:rPr>
  </w:style>
  <w:style w:type="paragraph" w:customStyle="1" w:styleId="Level1FRrPhD">
    <w:name w:val="Level 1 FRr PhD"/>
    <w:basedOn w:val="Normale"/>
    <w:link w:val="Level1FRrPhDCarattere"/>
    <w:qFormat/>
    <w:rsid w:val="00C21770"/>
    <w:pPr>
      <w:spacing w:line="360" w:lineRule="auto"/>
      <w:jc w:val="center"/>
      <w:outlineLvl w:val="0"/>
    </w:pPr>
    <w:rPr>
      <w:b/>
      <w:sz w:val="28"/>
      <w:szCs w:val="28"/>
    </w:rPr>
  </w:style>
  <w:style w:type="character" w:customStyle="1" w:styleId="Level1FRrPhDCarattere">
    <w:name w:val="Level 1 FRr PhD Carattere"/>
    <w:link w:val="Level1FRrPhD"/>
    <w:rsid w:val="00C21770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DidascaliaCarattere">
    <w:name w:val="Didascalia Carattere"/>
    <w:link w:val="Didascalia"/>
    <w:uiPriority w:val="99"/>
    <w:rsid w:val="00C2177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C2177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217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C2177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177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</dc:creator>
  <cp:keywords/>
  <dc:description/>
  <cp:lastModifiedBy>Persano Luca</cp:lastModifiedBy>
  <cp:revision>2</cp:revision>
  <dcterms:created xsi:type="dcterms:W3CDTF">2022-11-18T09:37:00Z</dcterms:created>
  <dcterms:modified xsi:type="dcterms:W3CDTF">2022-11-18T13:26:00Z</dcterms:modified>
</cp:coreProperties>
</file>